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3F6" w:rsidRPr="00AF6DB3" w:rsidRDefault="00AD43F6" w:rsidP="006E0312">
      <w:pPr>
        <w:spacing w:before="240" w:after="120" w:line="480" w:lineRule="auto"/>
        <w:jc w:val="both"/>
        <w:rPr>
          <w:b/>
          <w:sz w:val="32"/>
          <w:szCs w:val="32"/>
        </w:rPr>
      </w:pPr>
      <w:r w:rsidRPr="00AF6DB3">
        <w:rPr>
          <w:b/>
          <w:sz w:val="32"/>
          <w:szCs w:val="32"/>
        </w:rPr>
        <w:t>S3 Appendix: Computational instabilities using DEKF-AA in benchmark data</w:t>
      </w:r>
    </w:p>
    <w:p w:rsidR="00D6039B" w:rsidRDefault="00D6039B" w:rsidP="006E0312">
      <w:pPr>
        <w:spacing w:after="0" w:line="480" w:lineRule="auto"/>
        <w:jc w:val="both"/>
      </w:pPr>
      <w:r>
        <w:rPr>
          <w:rFonts w:cs="Times New Roman"/>
          <w:szCs w:val="24"/>
        </w:rPr>
        <w:t xml:space="preserve">In some conditions, using DEKF-AA we </w:t>
      </w:r>
      <w:r>
        <w:t xml:space="preserve">obtained invalid results, so </w:t>
      </w:r>
      <w:r w:rsidRPr="00087B5A">
        <w:t>called floating-point exception</w:t>
      </w:r>
      <w:r>
        <w:t xml:space="preserve">s </w:t>
      </w:r>
      <w:r>
        <w:fldChar w:fldCharType="begin"/>
      </w:r>
      <w:r>
        <w:instrText xml:space="preserve"> ADDIN ZOTERO_ITEM CSL_CITATION {"citationID":"a1g21h9095j","properties":{"formattedCitation":"[1]","plainCitation":"[1]"},"citationItems":[{"id":255,"uris":["http://zotero.org/users/local/HD21sXlU/items/6R3ERUZU"],"uri":["http://zotero.org/users/local/HD21sXlU/items/6R3ERUZU"],"itemData":{"id":255,"type":"article-journal","title":"IEEE standard 754 for binary floating-point arithmetic","container-title":"Lecture Notes on the Status of IEEE","page":"11","volume":"754","issue":"94720-1776","source":"Google Scholar","author":[{"family":"Kahan","given":"William"}],"issued":{"date-parts":[["1996"]]}}}],"schema":"https://github.com/citation-style-language/schema/raw/master/csl-citation.json"} </w:instrText>
      </w:r>
      <w:r>
        <w:fldChar w:fldCharType="separate"/>
      </w:r>
      <w:r w:rsidRPr="00D6039B">
        <w:rPr>
          <w:rFonts w:cs="Times New Roman"/>
        </w:rPr>
        <w:t>[1]</w:t>
      </w:r>
      <w:r>
        <w:fldChar w:fldCharType="end"/>
      </w:r>
      <w:r>
        <w:t xml:space="preserve">, due to computational instabilities. Under these “problematic” conditions, update matrices were ill-conditioned during the recursive estimation in </w:t>
      </w:r>
      <w:r>
        <w:rPr>
          <w:rFonts w:cs="Times New Roman"/>
          <w:szCs w:val="24"/>
        </w:rPr>
        <w:t>DEKF-AA</w:t>
      </w:r>
      <w:r>
        <w:t>, i.e. we obtained for these matrices high condition numbers</w:t>
      </w:r>
      <w:r w:rsidRPr="00513ABC">
        <w:t xml:space="preserve"> </w:t>
      </w:r>
      <w:r>
        <w:fldChar w:fldCharType="begin"/>
      </w:r>
      <w:r>
        <w:instrText xml:space="preserve"> ADDIN ZOTERO_ITEM CSL_CITATION {"citationID":"a1kg0c89hkv","properties":{"formattedCitation":"[2]","plainCitation":"[2]"},"citationItems":[{"id":253,"uris":["http://zotero.org/users/local/HD21sXlU/items/JHF2JJ85"],"uri":["http://zotero.org/users/local/HD21sXlU/items/JHF2JJ85"],"itemData":{"id":253,"type":"book","title":"Regression Diagnostics: Identifying Influential Data and Sources of Collinearity","collection-title":"Wiley Series in Probability and Statistics","publisher":"John Wiley &amp; Sons, Inc.","publisher-place":"Hoboken, NJ, USA","source":"CrossRef","event-place":"Hoboken, NJ, USA","URL":"http://doi.wiley.com/10.1002/0471725153","ISBN":"978-0-471-72515-2","note":"DOI: 10.1002/0471725153","shortTitle":"Regression Diagnostics","author":[{"family":"Belsley","given":"David A."},{"family":"Kuh","given":"Edwin"},{"family":"Welsch","given":"Roy E."}],"issued":{"date-parts":[["1980",6,24]]},"accessed":{"date-parts":[["2017",6,23]]}}}],"schema":"https://github.com/citation-style-language/schema/raw/master/csl-citation.json"} </w:instrText>
      </w:r>
      <w:r>
        <w:fldChar w:fldCharType="separate"/>
      </w:r>
      <w:r w:rsidRPr="00D6039B">
        <w:rPr>
          <w:rFonts w:cs="Times New Roman"/>
        </w:rPr>
        <w:t>[2]</w:t>
      </w:r>
      <w:r>
        <w:fldChar w:fldCharType="end"/>
      </w:r>
      <w:r>
        <w:t>, which measure the sensitivity of the solution of a system of linear equations to errors in the data.</w:t>
      </w:r>
    </w:p>
    <w:p w:rsidR="0057069A" w:rsidRPr="00C3261F" w:rsidRDefault="00D6039B" w:rsidP="006E0312">
      <w:pPr>
        <w:spacing w:after="0" w:line="480" w:lineRule="auto"/>
        <w:jc w:val="both"/>
      </w:pPr>
      <w:r>
        <w:t>When AC=0.5 w</w:t>
      </w:r>
      <w:r>
        <w:rPr>
          <w:rFonts w:cs="Times New Roman"/>
          <w:szCs w:val="24"/>
        </w:rPr>
        <w:t xml:space="preserve">e </w:t>
      </w:r>
      <w:r>
        <w:t xml:space="preserve">obtained invalid results for 5 out of 10 animals. </w:t>
      </w:r>
      <w:r w:rsidR="00AA6985">
        <w:t xml:space="preserve">S2 Table </w:t>
      </w:r>
      <w:r w:rsidR="00AA6985" w:rsidRPr="00AA6985">
        <w:t>provides the number of animals who showe</w:t>
      </w:r>
      <w:r w:rsidR="00140177">
        <w:t>d invalid results with DEKF-AA</w:t>
      </w:r>
      <w:r w:rsidR="00AA6985" w:rsidRPr="00AA6985">
        <w:t xml:space="preserve"> </w:t>
      </w:r>
      <w:r w:rsidR="00140177">
        <w:t>varying model order</w:t>
      </w:r>
      <w:r w:rsidR="00140177" w:rsidRPr="00AA6985">
        <w:t xml:space="preserve"> </w:t>
      </w:r>
      <w:r w:rsidR="006C6000">
        <w:t xml:space="preserve">(Fs=2000Hz): </w:t>
      </w:r>
      <w:r w:rsidR="00672464">
        <w:t xml:space="preserve">when </w:t>
      </w:r>
      <w:r w:rsidR="00672464" w:rsidRPr="00724ECB">
        <w:rPr>
          <w:i/>
        </w:rPr>
        <w:t>p</w:t>
      </w:r>
      <w:r w:rsidR="00672464">
        <w:t xml:space="preserve"> was above 10 we obtained invalid results in all the animals.</w:t>
      </w:r>
      <w:r w:rsidR="00C3261F">
        <w:t xml:space="preserve"> </w:t>
      </w:r>
      <w:r>
        <w:rPr>
          <w:rFonts w:cs="Times New Roman"/>
          <w:szCs w:val="24"/>
        </w:rPr>
        <w:t>Varying sampling rate,</w:t>
      </w:r>
      <w:r w:rsidRPr="008418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e obtained r</w:t>
      </w:r>
      <w:r w:rsidRPr="008418C0">
        <w:rPr>
          <w:rFonts w:cs="Times New Roman"/>
          <w:szCs w:val="24"/>
        </w:rPr>
        <w:t xml:space="preserve">esults </w:t>
      </w:r>
      <w:r>
        <w:rPr>
          <w:rFonts w:cs="Times New Roman"/>
          <w:szCs w:val="24"/>
        </w:rPr>
        <w:t>in all datasets</w:t>
      </w:r>
      <w:r w:rsidRPr="008418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nly at 500 Hz; while, </w:t>
      </w:r>
      <w:r>
        <w:t xml:space="preserve">invalid results were found for 9 </w:t>
      </w:r>
      <w:r w:rsidR="00835A1C">
        <w:t xml:space="preserve">out of 10 </w:t>
      </w:r>
      <w:r>
        <w:t xml:space="preserve">animals at original sampling rate (2000 Hz) and for </w:t>
      </w:r>
      <w:r w:rsidR="00373EE8">
        <w:t xml:space="preserve">1 out of 10 </w:t>
      </w:r>
      <w:r>
        <w:t xml:space="preserve"> after downsampling to 1000 Hz</w:t>
      </w:r>
      <w:r>
        <w:rPr>
          <w:rFonts w:cs="Times New Roman"/>
          <w:szCs w:val="24"/>
        </w:rPr>
        <w:t>.</w:t>
      </w:r>
    </w:p>
    <w:p w:rsidR="00724314" w:rsidRDefault="00724314" w:rsidP="00724314">
      <w:pPr>
        <w:spacing w:before="240" w:after="0"/>
        <w:jc w:val="both"/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S2 Table.</w:t>
      </w:r>
      <w:proofErr w:type="gramEnd"/>
    </w:p>
    <w:p w:rsidR="00426A12" w:rsidRDefault="00C20C2D" w:rsidP="00724314">
      <w:pPr>
        <w:spacing w:after="120"/>
        <w:jc w:val="both"/>
        <w:rPr>
          <w:sz w:val="18"/>
          <w:szCs w:val="18"/>
        </w:rPr>
      </w:pPr>
      <w:r w:rsidRPr="00426A12">
        <w:rPr>
          <w:b/>
          <w:sz w:val="18"/>
          <w:szCs w:val="18"/>
        </w:rPr>
        <w:t>DEKF-AA: invalid results in benchmark EEG varying model ord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222"/>
        <w:gridCol w:w="326"/>
        <w:gridCol w:w="326"/>
        <w:gridCol w:w="326"/>
        <w:gridCol w:w="326"/>
        <w:gridCol w:w="436"/>
        <w:gridCol w:w="436"/>
        <w:gridCol w:w="436"/>
        <w:gridCol w:w="436"/>
      </w:tblGrid>
      <w:tr w:rsidR="008331F9" w:rsidRPr="005B1853" w:rsidTr="00837862"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gramStart"/>
            <w:r w:rsidRPr="005B1853">
              <w:rPr>
                <w:rFonts w:cs="Times New Roman"/>
                <w:b/>
                <w:i/>
                <w:sz w:val="22"/>
                <w:szCs w:val="22"/>
              </w:rPr>
              <w:t>p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2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5B1853">
              <w:rPr>
                <w:rFonts w:cs="Times New Roman"/>
                <w:b/>
                <w:sz w:val="22"/>
                <w:szCs w:val="22"/>
              </w:rPr>
              <w:t>16</w:t>
            </w:r>
          </w:p>
        </w:tc>
      </w:tr>
      <w:tr w:rsidR="008331F9" w:rsidRPr="005B1853" w:rsidTr="00837862">
        <w:tc>
          <w:tcPr>
            <w:tcW w:w="0" w:type="auto"/>
            <w:vAlign w:val="center"/>
          </w:tcPr>
          <w:p w:rsidR="008331F9" w:rsidRPr="00581105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81105">
              <w:rPr>
                <w:rFonts w:cs="Times New Roman"/>
                <w:sz w:val="22"/>
                <w:szCs w:val="22"/>
                <w:lang w:val="en-US"/>
              </w:rPr>
              <w:t>number of animals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with invalid results</w:t>
            </w:r>
          </w:p>
        </w:tc>
        <w:tc>
          <w:tcPr>
            <w:tcW w:w="0" w:type="auto"/>
          </w:tcPr>
          <w:p w:rsidR="008331F9" w:rsidRPr="008331F9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8331F9" w:rsidRPr="005B1853" w:rsidRDefault="008331F9" w:rsidP="007372D3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B1853">
              <w:rPr>
                <w:rFonts w:cs="Times New Roman"/>
                <w:sz w:val="22"/>
                <w:szCs w:val="22"/>
              </w:rPr>
              <w:t>10</w:t>
            </w:r>
          </w:p>
        </w:tc>
      </w:tr>
    </w:tbl>
    <w:p w:rsidR="00285B89" w:rsidRPr="00AF6DB3" w:rsidRDefault="00285B89" w:rsidP="00BB6B6E">
      <w:pPr>
        <w:spacing w:before="480" w:after="120" w:line="480" w:lineRule="auto"/>
        <w:jc w:val="both"/>
        <w:rPr>
          <w:b/>
          <w:sz w:val="28"/>
          <w:szCs w:val="28"/>
        </w:rPr>
      </w:pPr>
      <w:r w:rsidRPr="00AF6DB3">
        <w:rPr>
          <w:b/>
          <w:sz w:val="28"/>
          <w:szCs w:val="28"/>
        </w:rPr>
        <w:t>References</w:t>
      </w:r>
    </w:p>
    <w:p w:rsidR="00D6039B" w:rsidRPr="00CD3B4A" w:rsidRDefault="00B953B4" w:rsidP="00133C7C">
      <w:pPr>
        <w:pStyle w:val="Bibliography"/>
        <w:spacing w:after="0" w:line="480" w:lineRule="auto"/>
        <w:ind w:left="386" w:hanging="386"/>
        <w:jc w:val="both"/>
        <w:rPr>
          <w:rFonts w:cs="Times New Roman"/>
          <w:lang w:val="de-DE"/>
        </w:rPr>
      </w:pPr>
      <w:r>
        <w:fldChar w:fldCharType="begin"/>
      </w:r>
      <w:r w:rsidR="00D6039B">
        <w:instrText xml:space="preserve"> ADDIN ZOTERO_BIBL {"custom":[]} CSL_BIBLIOGRAPHY </w:instrText>
      </w:r>
      <w:r>
        <w:fldChar w:fldCharType="separate"/>
      </w:r>
      <w:r w:rsidR="00D6039B" w:rsidRPr="00D6039B">
        <w:rPr>
          <w:rFonts w:cs="Times New Roman"/>
        </w:rPr>
        <w:t xml:space="preserve">1. </w:t>
      </w:r>
      <w:r w:rsidR="00D6039B" w:rsidRPr="00D6039B">
        <w:rPr>
          <w:rFonts w:cs="Times New Roman"/>
        </w:rPr>
        <w:tab/>
        <w:t xml:space="preserve">Kahan W. IEEE standard 754 for binary floating-point arithmetic. </w:t>
      </w:r>
      <w:r w:rsidR="00D6039B" w:rsidRPr="00CD3B4A">
        <w:rPr>
          <w:rFonts w:cs="Times New Roman"/>
          <w:lang w:val="de-DE"/>
        </w:rPr>
        <w:t xml:space="preserve">Lect Notes Status IEEE. 1996;754: 11. </w:t>
      </w:r>
    </w:p>
    <w:p w:rsidR="00285B89" w:rsidRDefault="00D6039B" w:rsidP="00133C7C">
      <w:pPr>
        <w:pStyle w:val="Bibliography"/>
        <w:spacing w:line="480" w:lineRule="auto"/>
        <w:jc w:val="both"/>
      </w:pPr>
      <w:r w:rsidRPr="00CD3B4A">
        <w:rPr>
          <w:rFonts w:cs="Times New Roman"/>
          <w:lang w:val="de-DE"/>
        </w:rPr>
        <w:t xml:space="preserve">2. </w:t>
      </w:r>
      <w:r w:rsidRPr="00CD3B4A">
        <w:rPr>
          <w:rFonts w:cs="Times New Roman"/>
          <w:lang w:val="de-DE"/>
        </w:rPr>
        <w:tab/>
        <w:t xml:space="preserve">Belsley DA, Kuh E, Welsch RE. </w:t>
      </w:r>
      <w:r w:rsidRPr="00D6039B">
        <w:rPr>
          <w:rFonts w:cs="Times New Roman"/>
        </w:rPr>
        <w:t>Regression Diagnostics: Identifying Influential Data and Sources of Collinearity [Internet]. Hoboken, NJ, USA: John Wiley &amp; Sons, Inc.; 1980. doi:10.1002/0471725153</w:t>
      </w:r>
      <w:r w:rsidR="00B953B4">
        <w:fldChar w:fldCharType="end"/>
      </w:r>
    </w:p>
    <w:sectPr w:rsidR="00285B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5637F"/>
    <w:multiLevelType w:val="hybridMultilevel"/>
    <w:tmpl w:val="8162F100"/>
    <w:lvl w:ilvl="0" w:tplc="100C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B8C"/>
    <w:rsid w:val="00075C75"/>
    <w:rsid w:val="00133C7C"/>
    <w:rsid w:val="00140177"/>
    <w:rsid w:val="001F1E60"/>
    <w:rsid w:val="00285B89"/>
    <w:rsid w:val="00373EE8"/>
    <w:rsid w:val="003752A1"/>
    <w:rsid w:val="00377B8C"/>
    <w:rsid w:val="00426A12"/>
    <w:rsid w:val="00483519"/>
    <w:rsid w:val="0057069A"/>
    <w:rsid w:val="00583ECD"/>
    <w:rsid w:val="00672464"/>
    <w:rsid w:val="006A4108"/>
    <w:rsid w:val="006C6000"/>
    <w:rsid w:val="006E0312"/>
    <w:rsid w:val="00724314"/>
    <w:rsid w:val="007B63B7"/>
    <w:rsid w:val="00804FE4"/>
    <w:rsid w:val="008331F9"/>
    <w:rsid w:val="00835A1C"/>
    <w:rsid w:val="00A40FB9"/>
    <w:rsid w:val="00A90A98"/>
    <w:rsid w:val="00AA6985"/>
    <w:rsid w:val="00AD43F6"/>
    <w:rsid w:val="00AF6DB3"/>
    <w:rsid w:val="00B15A2F"/>
    <w:rsid w:val="00B16295"/>
    <w:rsid w:val="00B953B4"/>
    <w:rsid w:val="00BB6B6E"/>
    <w:rsid w:val="00C20C2D"/>
    <w:rsid w:val="00C3261F"/>
    <w:rsid w:val="00C53936"/>
    <w:rsid w:val="00C5750B"/>
    <w:rsid w:val="00CA6BA2"/>
    <w:rsid w:val="00CD3B4A"/>
    <w:rsid w:val="00D27563"/>
    <w:rsid w:val="00D6039B"/>
    <w:rsid w:val="00DD6E9C"/>
    <w:rsid w:val="00DE470B"/>
    <w:rsid w:val="00DE625C"/>
    <w:rsid w:val="00ED11E8"/>
    <w:rsid w:val="00F1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89"/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69A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3B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953B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rsid w:val="0057069A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table" w:styleId="TableGrid">
    <w:name w:val="Table Grid"/>
    <w:basedOn w:val="TableNormal"/>
    <w:uiPriority w:val="59"/>
    <w:rsid w:val="0057069A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89"/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69A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3B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953B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rsid w:val="0057069A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table" w:styleId="TableGrid">
    <w:name w:val="Table Grid"/>
    <w:basedOn w:val="TableNormal"/>
    <w:uiPriority w:val="59"/>
    <w:rsid w:val="0057069A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2754</Characters>
  <Application>Microsoft Office Word</Application>
  <DocSecurity>0</DocSecurity>
  <Lines>22</Lines>
  <Paragraphs>6</Paragraphs>
  <ScaleCrop>false</ScaleCrop>
  <Company>UniversitÃ© de Fribourg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GNOTTA Mattia</dc:creator>
  <cp:lastModifiedBy>PAGNOTTA Mattia</cp:lastModifiedBy>
  <cp:revision>47</cp:revision>
  <dcterms:created xsi:type="dcterms:W3CDTF">2017-11-13T11:18:00Z</dcterms:created>
  <dcterms:modified xsi:type="dcterms:W3CDTF">2018-02-0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AdJSG1OY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